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EE272C" w14:textId="0A3EDF69" w:rsidR="00134435" w:rsidRPr="00134435" w:rsidRDefault="00CF7789" w:rsidP="00CF778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</w:t>
      </w:r>
      <w:r w:rsidRPr="0013443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34435" w:rsidRPr="00134435">
        <w:rPr>
          <w:rFonts w:ascii="Times New Roman" w:hAnsi="Times New Roman" w:cs="Times New Roman"/>
          <w:b/>
          <w:sz w:val="20"/>
          <w:szCs w:val="20"/>
        </w:rPr>
        <w:t>Table 1.</w:t>
      </w:r>
      <w:r w:rsidR="00134435" w:rsidRPr="00134435">
        <w:rPr>
          <w:rFonts w:ascii="Times New Roman" w:hAnsi="Times New Roman" w:cs="Times New Roman"/>
          <w:sz w:val="20"/>
          <w:szCs w:val="20"/>
        </w:rPr>
        <w:t xml:space="preserve"> Overview of CSF sample collection, handling, storage, freeze thaw cycles and procedures</w:t>
      </w:r>
    </w:p>
    <w:tbl>
      <w:tblPr>
        <w:tblStyle w:val="Tabellrutenett"/>
        <w:tblW w:w="1006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475"/>
        <w:gridCol w:w="936"/>
        <w:gridCol w:w="992"/>
        <w:gridCol w:w="1134"/>
        <w:gridCol w:w="1314"/>
        <w:gridCol w:w="918"/>
        <w:gridCol w:w="1170"/>
        <w:gridCol w:w="1154"/>
        <w:gridCol w:w="972"/>
      </w:tblGrid>
      <w:tr w:rsidR="00394CBD" w:rsidRPr="007877F8" w14:paraId="40545A3F" w14:textId="77777777" w:rsidTr="007A6427">
        <w:trPr>
          <w:trHeight w:val="306"/>
        </w:trPr>
        <w:tc>
          <w:tcPr>
            <w:tcW w:w="1475" w:type="dxa"/>
          </w:tcPr>
          <w:p w14:paraId="02F1D178" w14:textId="77777777" w:rsidR="00394CBD" w:rsidRPr="007877F8" w:rsidRDefault="00394CBD" w:rsidP="00665F4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nter</w:t>
            </w:r>
          </w:p>
        </w:tc>
        <w:tc>
          <w:tcPr>
            <w:tcW w:w="936" w:type="dxa"/>
          </w:tcPr>
          <w:p w14:paraId="55A87289" w14:textId="086DEAC0" w:rsidR="00394CBD" w:rsidRPr="007877F8" w:rsidRDefault="00394CBD" w:rsidP="00B358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92" w:type="dxa"/>
          </w:tcPr>
          <w:p w14:paraId="1A21B141" w14:textId="3EC10BE1" w:rsidR="00394CBD" w:rsidRPr="007877F8" w:rsidRDefault="007A6427" w:rsidP="00665F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ximum years of follow-up</w:t>
            </w:r>
          </w:p>
        </w:tc>
        <w:tc>
          <w:tcPr>
            <w:tcW w:w="1134" w:type="dxa"/>
          </w:tcPr>
          <w:p w14:paraId="11FD8E96" w14:textId="64688E23" w:rsidR="00394CBD" w:rsidRPr="007877F8" w:rsidRDefault="00394CBD" w:rsidP="00665F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lection</w:t>
            </w:r>
          </w:p>
        </w:tc>
        <w:tc>
          <w:tcPr>
            <w:tcW w:w="1314" w:type="dxa"/>
          </w:tcPr>
          <w:p w14:paraId="4753C77E" w14:textId="77777777" w:rsidR="00394CBD" w:rsidRPr="007877F8" w:rsidRDefault="00394CBD" w:rsidP="00665F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ntrifuging</w:t>
            </w:r>
          </w:p>
        </w:tc>
        <w:tc>
          <w:tcPr>
            <w:tcW w:w="918" w:type="dxa"/>
          </w:tcPr>
          <w:p w14:paraId="741903B0" w14:textId="77777777" w:rsidR="00394CBD" w:rsidRPr="007877F8" w:rsidRDefault="00394CBD" w:rsidP="00665F4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orage</w:t>
            </w:r>
          </w:p>
        </w:tc>
        <w:tc>
          <w:tcPr>
            <w:tcW w:w="1170" w:type="dxa"/>
          </w:tcPr>
          <w:p w14:paraId="7EAF6BBF" w14:textId="77777777" w:rsidR="00394CBD" w:rsidRPr="007877F8" w:rsidRDefault="00394CBD" w:rsidP="00665F4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b/>
                <w:sz w:val="18"/>
                <w:szCs w:val="18"/>
              </w:rPr>
              <w:t>AD-CSF Analysis Essay</w:t>
            </w:r>
          </w:p>
        </w:tc>
        <w:tc>
          <w:tcPr>
            <w:tcW w:w="1154" w:type="dxa"/>
          </w:tcPr>
          <w:p w14:paraId="2AC5857C" w14:textId="77777777" w:rsidR="00394CBD" w:rsidRPr="007877F8" w:rsidRDefault="00394CBD" w:rsidP="00665F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b/>
                <w:sz w:val="18"/>
                <w:szCs w:val="18"/>
              </w:rPr>
              <w:t>Cut off values [pg/mL]</w:t>
            </w:r>
          </w:p>
        </w:tc>
        <w:tc>
          <w:tcPr>
            <w:tcW w:w="972" w:type="dxa"/>
          </w:tcPr>
          <w:p w14:paraId="769EACB4" w14:textId="77777777" w:rsidR="00394CBD" w:rsidRPr="007877F8" w:rsidRDefault="00394CBD" w:rsidP="00665F4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b/>
                <w:sz w:val="18"/>
                <w:szCs w:val="18"/>
              </w:rPr>
              <w:t>Number of freeze–thaw events *</w:t>
            </w:r>
          </w:p>
        </w:tc>
      </w:tr>
      <w:tr w:rsidR="007877F8" w:rsidRPr="007877F8" w14:paraId="5E83127A" w14:textId="77777777" w:rsidTr="007A6427">
        <w:trPr>
          <w:trHeight w:val="1028"/>
        </w:trPr>
        <w:tc>
          <w:tcPr>
            <w:tcW w:w="1475" w:type="dxa"/>
          </w:tcPr>
          <w:p w14:paraId="7F16E93E" w14:textId="59668870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ParkWest- Southwestern Norway</w:t>
            </w:r>
          </w:p>
        </w:tc>
        <w:tc>
          <w:tcPr>
            <w:tcW w:w="936" w:type="dxa"/>
          </w:tcPr>
          <w:p w14:paraId="79BF590D" w14:textId="398B5463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BEDDCA" w14:textId="3B45A45D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  <w:p w14:paraId="19CD668A" w14:textId="2870F58B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117 (49.4%)</w:t>
            </w:r>
          </w:p>
        </w:tc>
        <w:tc>
          <w:tcPr>
            <w:tcW w:w="992" w:type="dxa"/>
          </w:tcPr>
          <w:p w14:paraId="4467792F" w14:textId="77777777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FE546E" w14:textId="50A0D39E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1134" w:type="dxa"/>
          </w:tcPr>
          <w:p w14:paraId="2CFEDEDE" w14:textId="1999CA9B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Polypropylene tube</w:t>
            </w:r>
          </w:p>
        </w:tc>
        <w:tc>
          <w:tcPr>
            <w:tcW w:w="1314" w:type="dxa"/>
          </w:tcPr>
          <w:p w14:paraId="48B8C17D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Centrifuged at 2000g for 10 minutes at 4°C</w:t>
            </w:r>
          </w:p>
        </w:tc>
        <w:tc>
          <w:tcPr>
            <w:tcW w:w="918" w:type="dxa"/>
          </w:tcPr>
          <w:p w14:paraId="72E3C641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Stored in polypropylene tubes at -80°C</w:t>
            </w:r>
          </w:p>
        </w:tc>
        <w:tc>
          <w:tcPr>
            <w:tcW w:w="1170" w:type="dxa"/>
          </w:tcPr>
          <w:p w14:paraId="27399065" w14:textId="77777777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Human Aβ peptide Ultra-Sensitive Kits (MSD)</w:t>
            </w:r>
          </w:p>
        </w:tc>
        <w:tc>
          <w:tcPr>
            <w:tcW w:w="1154" w:type="dxa"/>
          </w:tcPr>
          <w:p w14:paraId="66653201" w14:textId="69726CD8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Aβ42 &lt;</w:t>
            </w: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77F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376</w:t>
            </w:r>
            <w:r w:rsidRPr="007877F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fldChar w:fldCharType="begin">
                <w:fldData xml:space="preserve">PEVuZE5vdGU+PENpdGU+PEF1dGhvcj5BbHZlczwvQXV0aG9yPjxZZWFyPjIwMTQ8L1llYXI+PFJl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</w:fldData>
              </w:fldChar>
            </w:r>
            <w:r w:rsidR="00EA79BB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instrText xml:space="preserve"> ADDIN EN.CITE </w:instrText>
            </w:r>
            <w:r w:rsidR="00EA79BB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fldChar w:fldCharType="begin">
                <w:fldData xml:space="preserve">PEVuZE5vdGU+PENpdGU+PEF1dGhvcj5BbHZlczwvQXV0aG9yPjxZZWFyPjIwMTQ8L1llYXI+PFJl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</w:fldData>
              </w:fldChar>
            </w:r>
            <w:r w:rsidR="00EA79BB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instrText xml:space="preserve"> ADDIN EN.CITE.DATA </w:instrText>
            </w:r>
            <w:r w:rsidR="00EA79BB">
              <w:rPr>
                <w:rFonts w:ascii="Times New Roman" w:hAnsi="Times New Roman" w:cs="Times New Roman"/>
                <w:sz w:val="18"/>
                <w:szCs w:val="18"/>
                <w:lang w:val="nb-NO"/>
              </w:rPr>
            </w:r>
            <w:r w:rsidR="00EA79BB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fldChar w:fldCharType="end"/>
            </w:r>
            <w:r w:rsidRPr="007877F8">
              <w:rPr>
                <w:rFonts w:ascii="Times New Roman" w:hAnsi="Times New Roman" w:cs="Times New Roman"/>
                <w:sz w:val="18"/>
                <w:szCs w:val="18"/>
                <w:lang w:val="nb-NO"/>
              </w:rPr>
            </w:r>
            <w:r w:rsidRPr="007877F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fldChar w:fldCharType="separate"/>
            </w:r>
            <w:r w:rsidR="00EA79BB" w:rsidRPr="00EA79B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nb-NO"/>
              </w:rPr>
              <w:t>1</w:t>
            </w:r>
            <w:r w:rsidRPr="007877F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fldChar w:fldCharType="end"/>
            </w:r>
          </w:p>
        </w:tc>
        <w:tc>
          <w:tcPr>
            <w:tcW w:w="972" w:type="dxa"/>
          </w:tcPr>
          <w:p w14:paraId="533C3CDC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</w:p>
          <w:p w14:paraId="48F79E5C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</w:t>
            </w:r>
          </w:p>
        </w:tc>
      </w:tr>
      <w:tr w:rsidR="007877F8" w:rsidRPr="007877F8" w14:paraId="143E0FE3" w14:textId="77777777" w:rsidTr="007A6427">
        <w:trPr>
          <w:trHeight w:val="853"/>
        </w:trPr>
        <w:tc>
          <w:tcPr>
            <w:tcW w:w="1475" w:type="dxa"/>
          </w:tcPr>
          <w:p w14:paraId="37B8142C" w14:textId="77777777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Université de Paris APHP Laiboisière Cognitive Neurology Center</w:t>
            </w:r>
          </w:p>
        </w:tc>
        <w:tc>
          <w:tcPr>
            <w:tcW w:w="936" w:type="dxa"/>
          </w:tcPr>
          <w:p w14:paraId="68CCF43E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643AD1" w14:textId="313129B1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8C6799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DLB</w:t>
            </w:r>
          </w:p>
          <w:p w14:paraId="69A9D17C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14:paraId="6DB8C8C3" w14:textId="4A3541A9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(17.1%)</w:t>
            </w:r>
          </w:p>
        </w:tc>
        <w:tc>
          <w:tcPr>
            <w:tcW w:w="992" w:type="dxa"/>
          </w:tcPr>
          <w:p w14:paraId="44E3428B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6D3BE9" w14:textId="5D7CA8C9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1134" w:type="dxa"/>
          </w:tcPr>
          <w:p w14:paraId="2BEABBBF" w14:textId="26F9DBAD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Polypropylene tube</w:t>
            </w:r>
          </w:p>
        </w:tc>
        <w:tc>
          <w:tcPr>
            <w:tcW w:w="1314" w:type="dxa"/>
          </w:tcPr>
          <w:p w14:paraId="6731471B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Centrifuged at 2000g for 10 minutes at 4°C</w:t>
            </w:r>
          </w:p>
        </w:tc>
        <w:tc>
          <w:tcPr>
            <w:tcW w:w="918" w:type="dxa"/>
          </w:tcPr>
          <w:p w14:paraId="6881C3E7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Stored in polypropylene tubes at -80°C</w:t>
            </w:r>
          </w:p>
        </w:tc>
        <w:tc>
          <w:tcPr>
            <w:tcW w:w="1170" w:type="dxa"/>
          </w:tcPr>
          <w:p w14:paraId="554560BD" w14:textId="77777777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INNOTEST Double sandwich ELISAs</w:t>
            </w:r>
          </w:p>
          <w:p w14:paraId="619D1B1C" w14:textId="77777777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25E2F4" w14:textId="77777777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80860E" w14:textId="77777777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Roche Cobas</w:t>
            </w:r>
          </w:p>
        </w:tc>
        <w:tc>
          <w:tcPr>
            <w:tcW w:w="1154" w:type="dxa"/>
          </w:tcPr>
          <w:p w14:paraId="40A391A4" w14:textId="77777777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ß42 </w:t>
            </w:r>
            <w:r w:rsidRPr="007877F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&lt;</w:t>
            </w:r>
            <w:r w:rsidRPr="007877F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730 </w:t>
            </w:r>
          </w:p>
          <w:p w14:paraId="0D9F9EDE" w14:textId="77777777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  <w:p w14:paraId="3F9E6BE9" w14:textId="4596226F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  <w:p w14:paraId="2BB3D8CA" w14:textId="2D907668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  <w:p w14:paraId="1A1B3007" w14:textId="200E3185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  <w:p w14:paraId="5B8E7EE6" w14:textId="1AA04D2F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  <w:p w14:paraId="12BDB920" w14:textId="77777777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  <w:p w14:paraId="6018D2B7" w14:textId="5C467349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ß42 </w:t>
            </w:r>
            <w:r w:rsidRPr="007877F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&lt;</w:t>
            </w:r>
            <w:r w:rsidRPr="007877F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860 </w:t>
            </w:r>
          </w:p>
        </w:tc>
        <w:tc>
          <w:tcPr>
            <w:tcW w:w="972" w:type="dxa"/>
          </w:tcPr>
          <w:p w14:paraId="3358AF6A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  <w:p w14:paraId="6C4E55CA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7877F8" w:rsidRPr="007877F8" w14:paraId="592C7454" w14:textId="77777777" w:rsidTr="007A6427">
        <w:trPr>
          <w:trHeight w:val="1543"/>
        </w:trPr>
        <w:tc>
          <w:tcPr>
            <w:tcW w:w="1475" w:type="dxa"/>
          </w:tcPr>
          <w:p w14:paraId="2BF4215A" w14:textId="77777777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County Emergency Clinic Hospital Brasov</w:t>
            </w:r>
          </w:p>
          <w:p w14:paraId="4FB041C7" w14:textId="77777777" w:rsidR="007877F8" w:rsidRPr="007877F8" w:rsidRDefault="007877F8" w:rsidP="007877F8">
            <w:pPr>
              <w:pStyle w:val="Listeavsnitt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</w:tcPr>
          <w:p w14:paraId="7C241967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4F9D1E" w14:textId="461928F7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3FDDFF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DLB</w:t>
            </w:r>
          </w:p>
          <w:p w14:paraId="3475483B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69BBC63A" w14:textId="186F9FE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(0.8%)</w:t>
            </w:r>
          </w:p>
          <w:p w14:paraId="03486668" w14:textId="40467322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263FC24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A179AC" w14:textId="20CCB1BE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134" w:type="dxa"/>
          </w:tcPr>
          <w:p w14:paraId="37D83F18" w14:textId="2BA03F19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Polypropylene tube</w:t>
            </w:r>
          </w:p>
        </w:tc>
        <w:tc>
          <w:tcPr>
            <w:tcW w:w="1314" w:type="dxa"/>
          </w:tcPr>
          <w:p w14:paraId="7DF9405A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Centrifuged at 2000g for 10 minutes at 4°C</w:t>
            </w:r>
          </w:p>
        </w:tc>
        <w:tc>
          <w:tcPr>
            <w:tcW w:w="918" w:type="dxa"/>
          </w:tcPr>
          <w:p w14:paraId="5E26A538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Stored in polypropylene tubes at -80°C</w:t>
            </w:r>
          </w:p>
        </w:tc>
        <w:tc>
          <w:tcPr>
            <w:tcW w:w="1170" w:type="dxa"/>
          </w:tcPr>
          <w:p w14:paraId="0B9D3E2C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</w:p>
          <w:p w14:paraId="2A66D5E2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</w:p>
          <w:p w14:paraId="462805E9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N/A</w:t>
            </w:r>
          </w:p>
        </w:tc>
        <w:tc>
          <w:tcPr>
            <w:tcW w:w="1154" w:type="dxa"/>
          </w:tcPr>
          <w:p w14:paraId="08778813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</w:p>
          <w:p w14:paraId="6CABFEDE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</w:p>
          <w:p w14:paraId="1D5D6CCF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N/A</w:t>
            </w:r>
          </w:p>
        </w:tc>
        <w:tc>
          <w:tcPr>
            <w:tcW w:w="972" w:type="dxa"/>
          </w:tcPr>
          <w:p w14:paraId="2423F2E1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</w:p>
          <w:p w14:paraId="122965A0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</w:t>
            </w:r>
          </w:p>
        </w:tc>
      </w:tr>
      <w:tr w:rsidR="007877F8" w:rsidRPr="007877F8" w14:paraId="668B92BA" w14:textId="77777777" w:rsidTr="007A6427">
        <w:trPr>
          <w:trHeight w:val="1199"/>
        </w:trPr>
        <w:tc>
          <w:tcPr>
            <w:tcW w:w="1475" w:type="dxa"/>
          </w:tcPr>
          <w:p w14:paraId="1977A61E" w14:textId="77777777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Medical University of Lublin</w:t>
            </w:r>
          </w:p>
        </w:tc>
        <w:tc>
          <w:tcPr>
            <w:tcW w:w="936" w:type="dxa"/>
          </w:tcPr>
          <w:p w14:paraId="520B98E8" w14:textId="4E457860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029410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DLB</w:t>
            </w:r>
          </w:p>
          <w:p w14:paraId="58A1CF89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37A57A7F" w14:textId="32495C55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(3.4%)</w:t>
            </w:r>
          </w:p>
          <w:p w14:paraId="4AC354D8" w14:textId="724AB8EE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7CB967F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EFAC74" w14:textId="08596320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134" w:type="dxa"/>
          </w:tcPr>
          <w:p w14:paraId="1E2C7A15" w14:textId="76C5A248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Polypropylene tube</w:t>
            </w:r>
          </w:p>
        </w:tc>
        <w:tc>
          <w:tcPr>
            <w:tcW w:w="1314" w:type="dxa"/>
          </w:tcPr>
          <w:p w14:paraId="2B543F69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Centrifuged at 2000g for 10 minutes at room temperature (20°C)</w:t>
            </w:r>
          </w:p>
          <w:p w14:paraId="5A11796F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</w:tcPr>
          <w:p w14:paraId="6B6C6C71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Stored in polypropylene tubes at -80°C</w:t>
            </w:r>
          </w:p>
        </w:tc>
        <w:tc>
          <w:tcPr>
            <w:tcW w:w="1170" w:type="dxa"/>
          </w:tcPr>
          <w:p w14:paraId="39891214" w14:textId="77777777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INNOTEST Double sandwich ELISAs</w:t>
            </w:r>
          </w:p>
          <w:p w14:paraId="5A8759D0" w14:textId="77777777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54" w:type="dxa"/>
          </w:tcPr>
          <w:p w14:paraId="158D6485" w14:textId="77777777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 xml:space="preserve">Aβ42 &lt;375 </w:t>
            </w:r>
          </w:p>
          <w:p w14:paraId="6C5601A1" w14:textId="77777777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</w:p>
          <w:p w14:paraId="3A8969FC" w14:textId="00EC592A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</w:p>
        </w:tc>
        <w:tc>
          <w:tcPr>
            <w:tcW w:w="972" w:type="dxa"/>
          </w:tcPr>
          <w:p w14:paraId="44B3C2FC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</w:p>
          <w:p w14:paraId="3F4C209A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</w:t>
            </w:r>
          </w:p>
        </w:tc>
      </w:tr>
      <w:tr w:rsidR="007877F8" w:rsidRPr="007877F8" w14:paraId="62503F29" w14:textId="77777777" w:rsidTr="007A6427">
        <w:trPr>
          <w:trHeight w:val="684"/>
        </w:trPr>
        <w:tc>
          <w:tcPr>
            <w:tcW w:w="1475" w:type="dxa"/>
          </w:tcPr>
          <w:p w14:paraId="1388E129" w14:textId="77777777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University Hospital Motol</w:t>
            </w:r>
          </w:p>
        </w:tc>
        <w:tc>
          <w:tcPr>
            <w:tcW w:w="936" w:type="dxa"/>
          </w:tcPr>
          <w:p w14:paraId="7DA10481" w14:textId="33B60EDA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A2E7B9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DLB</w:t>
            </w:r>
          </w:p>
          <w:p w14:paraId="4A0F9EF5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480AF7C5" w14:textId="586D285B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(5.4%)</w:t>
            </w:r>
          </w:p>
        </w:tc>
        <w:tc>
          <w:tcPr>
            <w:tcW w:w="992" w:type="dxa"/>
          </w:tcPr>
          <w:p w14:paraId="683C860F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B0112C" w14:textId="74EFD991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134" w:type="dxa"/>
          </w:tcPr>
          <w:p w14:paraId="0532917A" w14:textId="03B7A135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Polypropylene tube</w:t>
            </w:r>
          </w:p>
        </w:tc>
        <w:tc>
          <w:tcPr>
            <w:tcW w:w="1314" w:type="dxa"/>
          </w:tcPr>
          <w:p w14:paraId="0003B5EA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Centrifuged at 2000g for 10 minutes at room temperature (20°C)</w:t>
            </w:r>
          </w:p>
        </w:tc>
        <w:tc>
          <w:tcPr>
            <w:tcW w:w="918" w:type="dxa"/>
          </w:tcPr>
          <w:p w14:paraId="29667527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Stored in polypropylene tubes at -80°C</w:t>
            </w:r>
          </w:p>
        </w:tc>
        <w:tc>
          <w:tcPr>
            <w:tcW w:w="1170" w:type="dxa"/>
          </w:tcPr>
          <w:p w14:paraId="5AA913E9" w14:textId="77777777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Lumipulse</w:t>
            </w:r>
          </w:p>
        </w:tc>
        <w:tc>
          <w:tcPr>
            <w:tcW w:w="1154" w:type="dxa"/>
          </w:tcPr>
          <w:p w14:paraId="236DC8E5" w14:textId="77777777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Aβ42 &lt; 620</w:t>
            </w:r>
          </w:p>
          <w:p w14:paraId="45C0C2EC" w14:textId="06254FC4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</w:tcPr>
          <w:p w14:paraId="0F02A763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DC37A9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877F8" w:rsidRPr="007877F8" w14:paraId="08DFEF2E" w14:textId="77777777" w:rsidTr="007A6427">
        <w:trPr>
          <w:trHeight w:val="684"/>
        </w:trPr>
        <w:tc>
          <w:tcPr>
            <w:tcW w:w="1475" w:type="dxa"/>
          </w:tcPr>
          <w:p w14:paraId="0C90EFCE" w14:textId="77777777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Ace Alzheimer Center Barcelona, Spain</w:t>
            </w:r>
          </w:p>
        </w:tc>
        <w:tc>
          <w:tcPr>
            <w:tcW w:w="936" w:type="dxa"/>
          </w:tcPr>
          <w:p w14:paraId="3D6A4920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</w:p>
          <w:p w14:paraId="39772717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DLB</w:t>
            </w:r>
          </w:p>
          <w:p w14:paraId="5B2AC327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46</w:t>
            </w:r>
          </w:p>
          <w:p w14:paraId="34C8A282" w14:textId="7929A275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(19.3%)</w:t>
            </w:r>
          </w:p>
        </w:tc>
        <w:tc>
          <w:tcPr>
            <w:tcW w:w="992" w:type="dxa"/>
          </w:tcPr>
          <w:p w14:paraId="307A9400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  <w:p w14:paraId="6DC1ADDC" w14:textId="698C9572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134" w:type="dxa"/>
          </w:tcPr>
          <w:p w14:paraId="2F4C641D" w14:textId="1B8F9130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Polypropylene tube</w:t>
            </w:r>
          </w:p>
        </w:tc>
        <w:tc>
          <w:tcPr>
            <w:tcW w:w="1314" w:type="dxa"/>
          </w:tcPr>
          <w:p w14:paraId="20A981CE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Centrifuged at 2000g for 10 minutes at 4°C</w:t>
            </w:r>
          </w:p>
        </w:tc>
        <w:tc>
          <w:tcPr>
            <w:tcW w:w="918" w:type="dxa"/>
          </w:tcPr>
          <w:p w14:paraId="21E58A70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Stored in polypropylene tubes at -80°C</w:t>
            </w:r>
          </w:p>
        </w:tc>
        <w:tc>
          <w:tcPr>
            <w:tcW w:w="1170" w:type="dxa"/>
          </w:tcPr>
          <w:p w14:paraId="7DFCB2EA" w14:textId="77777777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nb-NO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Lumipulse</w:t>
            </w:r>
          </w:p>
        </w:tc>
        <w:tc>
          <w:tcPr>
            <w:tcW w:w="1154" w:type="dxa"/>
          </w:tcPr>
          <w:p w14:paraId="6268BF1B" w14:textId="77777777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 xml:space="preserve">Aβ42 &lt; 796 </w:t>
            </w:r>
          </w:p>
          <w:p w14:paraId="677851A3" w14:textId="6071CBD3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</w:p>
        </w:tc>
        <w:tc>
          <w:tcPr>
            <w:tcW w:w="972" w:type="dxa"/>
          </w:tcPr>
          <w:p w14:paraId="0DE0CA76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</w:p>
          <w:p w14:paraId="03C3C818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0</w:t>
            </w:r>
          </w:p>
        </w:tc>
      </w:tr>
      <w:tr w:rsidR="007877F8" w:rsidRPr="007877F8" w14:paraId="2224F9A7" w14:textId="77777777" w:rsidTr="007A6427">
        <w:trPr>
          <w:trHeight w:val="684"/>
        </w:trPr>
        <w:tc>
          <w:tcPr>
            <w:tcW w:w="1475" w:type="dxa"/>
          </w:tcPr>
          <w:p w14:paraId="11E75C81" w14:textId="77777777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Hospital de la Santa Creu i Sant Pau</w:t>
            </w:r>
            <w:r w:rsidRPr="007877F8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s-CO"/>
              </w:rPr>
              <w:softHyphen/>
            </w:r>
            <w:r w:rsidRPr="007877F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, Spain</w:t>
            </w:r>
          </w:p>
        </w:tc>
        <w:tc>
          <w:tcPr>
            <w:tcW w:w="936" w:type="dxa"/>
          </w:tcPr>
          <w:p w14:paraId="7DFC1867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C179D2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DLB</w:t>
            </w:r>
          </w:p>
          <w:p w14:paraId="0C88F287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2EB91170" w14:textId="3C768993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(4.6%)</w:t>
            </w:r>
          </w:p>
        </w:tc>
        <w:tc>
          <w:tcPr>
            <w:tcW w:w="992" w:type="dxa"/>
          </w:tcPr>
          <w:p w14:paraId="514E2143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B828E5" w14:textId="3D5EE1EE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1134" w:type="dxa"/>
          </w:tcPr>
          <w:p w14:paraId="73D47B74" w14:textId="3A37BF71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s-CO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Polypropylene tube</w:t>
            </w:r>
          </w:p>
        </w:tc>
        <w:tc>
          <w:tcPr>
            <w:tcW w:w="1314" w:type="dxa"/>
          </w:tcPr>
          <w:p w14:paraId="399112FE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Centrifuged at 2000g for 10 minutes at 4°C</w:t>
            </w:r>
          </w:p>
        </w:tc>
        <w:tc>
          <w:tcPr>
            <w:tcW w:w="918" w:type="dxa"/>
          </w:tcPr>
          <w:p w14:paraId="0D926BE0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Stored in polypropylene tubes at -80°C</w:t>
            </w:r>
          </w:p>
        </w:tc>
        <w:tc>
          <w:tcPr>
            <w:tcW w:w="1170" w:type="dxa"/>
          </w:tcPr>
          <w:p w14:paraId="45411C6F" w14:textId="77777777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Lumipulse</w:t>
            </w:r>
          </w:p>
        </w:tc>
        <w:tc>
          <w:tcPr>
            <w:tcW w:w="1154" w:type="dxa"/>
          </w:tcPr>
          <w:p w14:paraId="6DECA0AB" w14:textId="156E3937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7877F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β</w:t>
            </w: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 xml:space="preserve">42 &lt; </w:t>
            </w:r>
            <w:r w:rsidR="000602CD">
              <w:rPr>
                <w:rFonts w:ascii="Times New Roman" w:hAnsi="Times New Roman" w:cs="Times New Roman"/>
                <w:sz w:val="18"/>
                <w:szCs w:val="18"/>
              </w:rPr>
              <w:t>637</w:t>
            </w:r>
            <w:r w:rsidRPr="007877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2A03AF0" w14:textId="77777777" w:rsidR="007877F8" w:rsidRPr="007877F8" w:rsidRDefault="007877F8" w:rsidP="007877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</w:tcPr>
          <w:p w14:paraId="2801BFE3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2B31DE" w14:textId="77777777" w:rsidR="007877F8" w:rsidRPr="007877F8" w:rsidRDefault="007877F8" w:rsidP="007877F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7877F8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</w:t>
            </w:r>
          </w:p>
        </w:tc>
      </w:tr>
    </w:tbl>
    <w:p w14:paraId="5083203C" w14:textId="5EBD9201" w:rsidR="00517398" w:rsidRPr="00B35803" w:rsidRDefault="000A57DE" w:rsidP="000A57DE">
      <w:pPr>
        <w:jc w:val="center"/>
        <w:rPr>
          <w:rFonts w:ascii="Times New Roman" w:hAnsi="Times New Roman" w:cs="Times New Roman"/>
          <w:sz w:val="18"/>
          <w:szCs w:val="20"/>
        </w:rPr>
      </w:pPr>
      <w:r w:rsidRPr="00B35803">
        <w:rPr>
          <w:rFonts w:ascii="Times New Roman" w:hAnsi="Times New Roman" w:cs="Times New Roman"/>
          <w:sz w:val="18"/>
          <w:szCs w:val="20"/>
        </w:rPr>
        <w:t>*Freeze–thaw events prior to analysis .Abbreviations: (CSF) Cerebrospinal fluid, (AD)-CSF Alzheimer’s Disease Cerebrospinal fluid biomarkers</w:t>
      </w:r>
      <w:r w:rsidR="000F52ED">
        <w:rPr>
          <w:rFonts w:ascii="Times New Roman" w:hAnsi="Times New Roman" w:cs="Times New Roman"/>
          <w:sz w:val="18"/>
          <w:szCs w:val="20"/>
        </w:rPr>
        <w:t>, (DLB) Dementia with Lewy bodies,</w:t>
      </w:r>
      <w:r w:rsidR="000F52ED" w:rsidRPr="000F52ED">
        <w:rPr>
          <w:rFonts w:ascii="Times New Roman" w:hAnsi="Times New Roman" w:cs="Times New Roman"/>
          <w:sz w:val="18"/>
          <w:szCs w:val="20"/>
        </w:rPr>
        <w:t xml:space="preserve"> (PD) Parkinson's Disease</w:t>
      </w:r>
    </w:p>
    <w:p w14:paraId="4025D861" w14:textId="77777777" w:rsidR="00CF7789" w:rsidRDefault="00CF7789" w:rsidP="00CF7789">
      <w:pPr>
        <w:rPr>
          <w:rFonts w:ascii="Times New Roman" w:hAnsi="Times New Roman" w:cs="Times New Roman"/>
          <w:sz w:val="20"/>
          <w:szCs w:val="20"/>
        </w:rPr>
      </w:pPr>
    </w:p>
    <w:p w14:paraId="7C02D300" w14:textId="77777777" w:rsidR="00CF7789" w:rsidRDefault="00CF7789" w:rsidP="00CF7789">
      <w:pPr>
        <w:rPr>
          <w:rFonts w:ascii="Times New Roman" w:hAnsi="Times New Roman" w:cs="Times New Roman"/>
          <w:sz w:val="20"/>
          <w:szCs w:val="20"/>
        </w:rPr>
      </w:pPr>
    </w:p>
    <w:p w14:paraId="3F367758" w14:textId="77777777" w:rsidR="00CF7789" w:rsidRDefault="00CF7789" w:rsidP="00CF7789">
      <w:pPr>
        <w:rPr>
          <w:rFonts w:ascii="Times New Roman" w:hAnsi="Times New Roman" w:cs="Times New Roman"/>
          <w:sz w:val="20"/>
          <w:szCs w:val="20"/>
        </w:rPr>
      </w:pPr>
    </w:p>
    <w:p w14:paraId="6F7C030D" w14:textId="77777777" w:rsidR="00CF7789" w:rsidRDefault="00CF7789" w:rsidP="00CF7789">
      <w:pPr>
        <w:rPr>
          <w:rFonts w:ascii="Times New Roman" w:hAnsi="Times New Roman" w:cs="Times New Roman"/>
          <w:sz w:val="20"/>
          <w:szCs w:val="20"/>
        </w:rPr>
      </w:pPr>
    </w:p>
    <w:p w14:paraId="7B8FB5DF" w14:textId="77777777" w:rsidR="00CF7789" w:rsidRDefault="00CF7789" w:rsidP="00CF7789">
      <w:pPr>
        <w:rPr>
          <w:rFonts w:ascii="Times New Roman" w:hAnsi="Times New Roman" w:cs="Times New Roman"/>
          <w:sz w:val="20"/>
          <w:szCs w:val="20"/>
        </w:rPr>
      </w:pPr>
    </w:p>
    <w:p w14:paraId="0738A112" w14:textId="77777777" w:rsidR="00CF7789" w:rsidRDefault="00CF7789" w:rsidP="00CF7789">
      <w:pPr>
        <w:rPr>
          <w:rFonts w:ascii="Times New Roman" w:hAnsi="Times New Roman" w:cs="Times New Roman"/>
          <w:sz w:val="20"/>
          <w:szCs w:val="20"/>
        </w:rPr>
      </w:pPr>
    </w:p>
    <w:p w14:paraId="549DE549" w14:textId="77777777" w:rsidR="00CF7789" w:rsidRDefault="00CF7789" w:rsidP="00CF7789">
      <w:pPr>
        <w:rPr>
          <w:rFonts w:ascii="Times New Roman" w:hAnsi="Times New Roman" w:cs="Times New Roman"/>
          <w:sz w:val="20"/>
          <w:szCs w:val="20"/>
        </w:rPr>
      </w:pPr>
    </w:p>
    <w:p w14:paraId="186D319A" w14:textId="4434143F" w:rsidR="00CF7789" w:rsidRDefault="00CF7789" w:rsidP="00CF778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</w:t>
      </w:r>
      <w:r w:rsidRPr="00134435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Table 2</w:t>
      </w:r>
      <w:r w:rsidRPr="00134435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5254" w:type="dxa"/>
        <w:jc w:val="center"/>
        <w:tblLook w:val="04A0" w:firstRow="1" w:lastRow="0" w:firstColumn="1" w:lastColumn="0" w:noHBand="0" w:noVBand="1"/>
      </w:tblPr>
      <w:tblGrid>
        <w:gridCol w:w="1691"/>
        <w:gridCol w:w="1142"/>
        <w:gridCol w:w="1142"/>
        <w:gridCol w:w="1279"/>
      </w:tblGrid>
      <w:tr w:rsidR="00CF7789" w:rsidRPr="00CF7789" w14:paraId="3BE9FF22" w14:textId="77777777" w:rsidTr="00CF7789">
        <w:trPr>
          <w:trHeight w:val="250"/>
          <w:jc w:val="center"/>
        </w:trPr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829D10" w14:textId="77777777" w:rsidR="00CF7789" w:rsidRPr="00CF7789" w:rsidRDefault="00CF7789" w:rsidP="00CF7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D06892" w14:textId="77777777" w:rsidR="00CF7789" w:rsidRPr="00CF7789" w:rsidRDefault="00CF7789" w:rsidP="00CF7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LB 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488953" w14:textId="77777777" w:rsidR="00CF7789" w:rsidRPr="00CF7789" w:rsidRDefault="00CF7789" w:rsidP="00CF7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D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C8F849" w14:textId="77777777" w:rsidR="00CF7789" w:rsidRPr="00CF7789" w:rsidRDefault="00CF7789" w:rsidP="00CF7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CF7789" w:rsidRPr="00CF7789" w14:paraId="670A703F" w14:textId="77777777" w:rsidTr="00CF7789">
        <w:trPr>
          <w:trHeight w:val="25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D836F" w14:textId="77777777" w:rsidR="00CF7789" w:rsidRPr="00CF7789" w:rsidRDefault="00CF7789" w:rsidP="00CF7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POEε4 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0920" w14:textId="77777777" w:rsidR="00CF7789" w:rsidRPr="00CF7789" w:rsidRDefault="00CF7789" w:rsidP="00CF7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2D543" w14:textId="77777777" w:rsidR="00CF7789" w:rsidRPr="00CF7789" w:rsidRDefault="00CF7789" w:rsidP="00CF7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C2D81" w14:textId="77777777" w:rsidR="00CF7789" w:rsidRPr="00CF7789" w:rsidRDefault="00CF7789" w:rsidP="00CF7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sz w:val="18"/>
                <w:szCs w:val="18"/>
              </w:rPr>
              <w:t>193</w:t>
            </w:r>
          </w:p>
        </w:tc>
      </w:tr>
      <w:tr w:rsidR="00CF7789" w:rsidRPr="00CF7789" w14:paraId="6916D8CC" w14:textId="77777777" w:rsidTr="00CF7789">
        <w:trPr>
          <w:trHeight w:val="25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11E8B" w14:textId="2EB1328D" w:rsidR="00CF7789" w:rsidRPr="00CF7789" w:rsidRDefault="00CF7789" w:rsidP="00CF7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Carrier n (%)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D856C" w14:textId="77777777" w:rsidR="00CF7789" w:rsidRPr="00CF7789" w:rsidRDefault="00CF7789" w:rsidP="00CF7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sz w:val="18"/>
                <w:szCs w:val="18"/>
              </w:rPr>
              <w:t>29 (38.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472A6" w14:textId="77777777" w:rsidR="00CF7789" w:rsidRPr="00CF7789" w:rsidRDefault="00CF7789" w:rsidP="00CF7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sz w:val="18"/>
                <w:szCs w:val="18"/>
              </w:rPr>
              <w:t>36 (30.7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F323C" w14:textId="77777777" w:rsidR="00CF7789" w:rsidRPr="00CF7789" w:rsidRDefault="00CF7789" w:rsidP="00CF7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sz w:val="18"/>
                <w:szCs w:val="18"/>
              </w:rPr>
              <w:t>65 (33.6)</w:t>
            </w:r>
          </w:p>
        </w:tc>
      </w:tr>
      <w:tr w:rsidR="00CF7789" w:rsidRPr="00CF7789" w14:paraId="6AF49CC4" w14:textId="77777777" w:rsidTr="00CF7789">
        <w:trPr>
          <w:trHeight w:val="250"/>
          <w:jc w:val="center"/>
        </w:trPr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8025F" w14:textId="77777777" w:rsidR="00CF7789" w:rsidRPr="00CF7789" w:rsidRDefault="00CF7789" w:rsidP="00CF7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GBA  n 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FBE71" w14:textId="5FCD5BBD" w:rsidR="00CF7789" w:rsidRPr="00CF7789" w:rsidRDefault="00CF7789" w:rsidP="00CF7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="003D34B9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9DD46" w14:textId="77777777" w:rsidR="00CF7789" w:rsidRPr="00CF7789" w:rsidRDefault="00CF7789" w:rsidP="00CF7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AB9BE" w14:textId="77777777" w:rsidR="00CF7789" w:rsidRPr="00CF7789" w:rsidRDefault="00CF7789" w:rsidP="00CF7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sz w:val="18"/>
                <w:szCs w:val="18"/>
              </w:rPr>
              <w:t>212</w:t>
            </w:r>
          </w:p>
        </w:tc>
      </w:tr>
      <w:tr w:rsidR="00CF7789" w:rsidRPr="00CF7789" w14:paraId="557943B3" w14:textId="77777777" w:rsidTr="00CF7789">
        <w:trPr>
          <w:trHeight w:val="25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EF6E0" w14:textId="498E75AD" w:rsidR="00CF7789" w:rsidRPr="00CF7789" w:rsidRDefault="00CF7789" w:rsidP="00CF7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Carrier n (%)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1C9F7" w14:textId="77777777" w:rsidR="00CF7789" w:rsidRPr="00CF7789" w:rsidRDefault="00CF7789" w:rsidP="00CF7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DD35B" w14:textId="77777777" w:rsidR="00CF7789" w:rsidRPr="00CF7789" w:rsidRDefault="00CF7789" w:rsidP="00CF7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246F7" w14:textId="77777777" w:rsidR="00CF7789" w:rsidRPr="00CF7789" w:rsidRDefault="00CF7789" w:rsidP="00CF7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F7789" w:rsidRPr="00CF7789" w14:paraId="4F7391DD" w14:textId="77777777" w:rsidTr="00CF7789">
        <w:trPr>
          <w:trHeight w:val="25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71F4B" w14:textId="77777777" w:rsidR="00CF7789" w:rsidRPr="00CF7789" w:rsidRDefault="00CF7789" w:rsidP="00CF77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370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83DFC" w14:textId="77777777" w:rsidR="00CF7789" w:rsidRPr="00CF7789" w:rsidRDefault="00CF7789" w:rsidP="00CF7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sz w:val="18"/>
                <w:szCs w:val="18"/>
              </w:rPr>
              <w:t>2 (2.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EE02A" w14:textId="77777777" w:rsidR="00CF7789" w:rsidRPr="00CF7789" w:rsidRDefault="00CF7789" w:rsidP="00CF7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A6939" w14:textId="77777777" w:rsidR="00CF7789" w:rsidRPr="00CF7789" w:rsidRDefault="00CF7789" w:rsidP="00CF7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sz w:val="18"/>
                <w:szCs w:val="18"/>
              </w:rPr>
              <w:t>2 (0.9)</w:t>
            </w:r>
          </w:p>
        </w:tc>
      </w:tr>
      <w:tr w:rsidR="00CF7789" w:rsidRPr="00CF7789" w14:paraId="31D41E3B" w14:textId="77777777" w:rsidTr="00CF7789">
        <w:trPr>
          <w:trHeight w:val="25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FA32E" w14:textId="77777777" w:rsidR="00CF7789" w:rsidRPr="00CF7789" w:rsidRDefault="00CF7789" w:rsidP="00CF77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369M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3D1A9" w14:textId="77777777" w:rsidR="00CF7789" w:rsidRPr="00CF7789" w:rsidRDefault="00CF7789" w:rsidP="00CF7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sz w:val="18"/>
                <w:szCs w:val="18"/>
              </w:rPr>
              <w:t>2 (2.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F11D8" w14:textId="72B3CAB4" w:rsidR="00CF7789" w:rsidRPr="00CF7789" w:rsidRDefault="00CF7789" w:rsidP="00CF7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sz w:val="18"/>
                <w:szCs w:val="18"/>
              </w:rPr>
              <w:t>5 (4.3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C4FF3" w14:textId="77777777" w:rsidR="00CF7789" w:rsidRPr="00CF7789" w:rsidRDefault="00CF7789" w:rsidP="00CF7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sz w:val="18"/>
                <w:szCs w:val="18"/>
              </w:rPr>
              <w:t>7 (3.3)</w:t>
            </w:r>
          </w:p>
        </w:tc>
      </w:tr>
      <w:tr w:rsidR="00CF7789" w:rsidRPr="00CF7789" w14:paraId="639B084F" w14:textId="77777777" w:rsidTr="00CF7789">
        <w:trPr>
          <w:trHeight w:val="25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88823" w14:textId="77777777" w:rsidR="00CF7789" w:rsidRPr="00CF7789" w:rsidRDefault="00CF7789" w:rsidP="00CF77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326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B843A" w14:textId="77777777" w:rsidR="00CF7789" w:rsidRPr="00CF7789" w:rsidRDefault="00CF7789" w:rsidP="00CF7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sz w:val="18"/>
                <w:szCs w:val="18"/>
              </w:rPr>
              <w:t>1 (1.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C72EC" w14:textId="77777777" w:rsidR="00CF7789" w:rsidRPr="00CF7789" w:rsidRDefault="00CF7789" w:rsidP="00CF7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sz w:val="18"/>
                <w:szCs w:val="18"/>
              </w:rPr>
              <w:t>8 (6.9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19702" w14:textId="77777777" w:rsidR="00CF7789" w:rsidRPr="00CF7789" w:rsidRDefault="00CF7789" w:rsidP="00CF7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sz w:val="18"/>
                <w:szCs w:val="18"/>
              </w:rPr>
              <w:t>9 (4.7)</w:t>
            </w:r>
          </w:p>
        </w:tc>
      </w:tr>
      <w:tr w:rsidR="00CF7789" w:rsidRPr="00CF7789" w14:paraId="3E8469D3" w14:textId="77777777" w:rsidTr="00CF7789">
        <w:trPr>
          <w:trHeight w:val="250"/>
          <w:jc w:val="center"/>
        </w:trPr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9A9DB5" w14:textId="77777777" w:rsidR="00CF7789" w:rsidRPr="00CF7789" w:rsidRDefault="00CF7789" w:rsidP="00CF77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444P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A10EE2" w14:textId="77777777" w:rsidR="00CF7789" w:rsidRPr="00CF7789" w:rsidRDefault="00CF7789" w:rsidP="00CF7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sz w:val="18"/>
                <w:szCs w:val="18"/>
              </w:rPr>
              <w:t>1 (1.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C4BDAF" w14:textId="77777777" w:rsidR="00CF7789" w:rsidRPr="00CF7789" w:rsidRDefault="00CF7789" w:rsidP="00CF7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ADA44A" w14:textId="77777777" w:rsidR="00CF7789" w:rsidRPr="00CF7789" w:rsidRDefault="00CF7789" w:rsidP="00CF7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7789">
              <w:rPr>
                <w:rFonts w:ascii="Times New Roman" w:eastAsia="Times New Roman" w:hAnsi="Times New Roman" w:cs="Times New Roman"/>
                <w:sz w:val="18"/>
                <w:szCs w:val="18"/>
              </w:rPr>
              <w:t>1 (0.5)</w:t>
            </w:r>
          </w:p>
        </w:tc>
      </w:tr>
    </w:tbl>
    <w:p w14:paraId="1FB44EBD" w14:textId="77777777" w:rsidR="00CF7789" w:rsidRDefault="00CF7789" w:rsidP="00CF7789">
      <w:pPr>
        <w:rPr>
          <w:rFonts w:ascii="Times New Roman" w:hAnsi="Times New Roman" w:cs="Times New Roman"/>
          <w:sz w:val="20"/>
          <w:szCs w:val="20"/>
        </w:rPr>
      </w:pPr>
    </w:p>
    <w:p w14:paraId="6FB0E737" w14:textId="35040D3D" w:rsidR="00D742ED" w:rsidRDefault="00D742ED" w:rsidP="00CF7789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sz w:val="20"/>
          <w:szCs w:val="20"/>
        </w:rPr>
        <w:t>Supplementary Figure 1.</w:t>
      </w:r>
      <w:r w:rsidR="003F4625">
        <w:rPr>
          <w:rFonts w:ascii="Times New Roman" w:hAnsi="Times New Roman" w:cs="Times New Roman"/>
          <w:sz w:val="20"/>
          <w:szCs w:val="20"/>
        </w:rPr>
        <w:t xml:space="preserve"> </w:t>
      </w:r>
      <w:r w:rsidR="00A34FBC">
        <w:rPr>
          <w:rFonts w:ascii="Times New Roman" w:hAnsi="Times New Roman" w:cs="Times New Roman"/>
          <w:sz w:val="20"/>
          <w:szCs w:val="20"/>
        </w:rPr>
        <w:t>A.</w:t>
      </w:r>
      <w:r w:rsidR="000233D8">
        <w:rPr>
          <w:rFonts w:ascii="Times New Roman" w:hAnsi="Times New Roman" w:cs="Times New Roman"/>
          <w:sz w:val="20"/>
          <w:szCs w:val="20"/>
        </w:rPr>
        <w:t xml:space="preserve"> </w:t>
      </w:r>
      <w:r w:rsidR="003F4625" w:rsidRPr="003F4625">
        <w:rPr>
          <w:rFonts w:ascii="Times New Roman" w:hAnsi="Times New Roman" w:cs="Times New Roman"/>
          <w:sz w:val="20"/>
          <w:szCs w:val="20"/>
        </w:rPr>
        <w:t>Number of dementia with Lewy bodies (DLB) and Parkinson ’s disease</w:t>
      </w:r>
      <w:r w:rsidR="00BB78E1">
        <w:rPr>
          <w:rFonts w:ascii="Times New Roman" w:hAnsi="Times New Roman" w:cs="Times New Roman"/>
          <w:sz w:val="20"/>
          <w:szCs w:val="20"/>
        </w:rPr>
        <w:t xml:space="preserve"> (PD)</w:t>
      </w:r>
      <w:r w:rsidR="003F4625" w:rsidRPr="003F4625">
        <w:rPr>
          <w:rFonts w:ascii="Times New Roman" w:hAnsi="Times New Roman" w:cs="Times New Roman"/>
          <w:sz w:val="20"/>
          <w:szCs w:val="20"/>
        </w:rPr>
        <w:t xml:space="preserve"> patients completing annual follow-up assessments.</w:t>
      </w:r>
      <w:r w:rsidR="000B262D">
        <w:rPr>
          <w:rFonts w:ascii="Times New Roman" w:hAnsi="Times New Roman" w:cs="Times New Roman"/>
          <w:sz w:val="20"/>
          <w:szCs w:val="20"/>
        </w:rPr>
        <w:t xml:space="preserve"> B.</w:t>
      </w:r>
      <w:r w:rsidR="004122B9" w:rsidRPr="004122B9">
        <w:t xml:space="preserve"> </w:t>
      </w:r>
      <w:r w:rsidR="004122B9" w:rsidRPr="004122B9">
        <w:rPr>
          <w:rFonts w:ascii="Times New Roman" w:hAnsi="Times New Roman" w:cs="Times New Roman"/>
          <w:sz w:val="20"/>
          <w:szCs w:val="20"/>
        </w:rPr>
        <w:t xml:space="preserve">Number of patients with DLB and </w:t>
      </w:r>
      <w:r w:rsidR="00BB78E1">
        <w:rPr>
          <w:rFonts w:ascii="Times New Roman" w:hAnsi="Times New Roman" w:cs="Times New Roman"/>
          <w:sz w:val="20"/>
          <w:szCs w:val="20"/>
        </w:rPr>
        <w:t>PD</w:t>
      </w:r>
      <w:r w:rsidR="004122B9" w:rsidRPr="004122B9">
        <w:rPr>
          <w:rFonts w:ascii="Times New Roman" w:hAnsi="Times New Roman" w:cs="Times New Roman"/>
          <w:sz w:val="20"/>
          <w:szCs w:val="20"/>
        </w:rPr>
        <w:t xml:space="preserve"> diagnosis and their total or last recorded visit.</w:t>
      </w:r>
    </w:p>
    <w:p w14:paraId="2079A2BF" w14:textId="1FFD66ED" w:rsidR="0035192D" w:rsidRDefault="000B262D" w:rsidP="0035192D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7626830" wp14:editId="639E475F">
            <wp:extent cx="3356246" cy="4794637"/>
            <wp:effectExtent l="0" t="0" r="0" b="6350"/>
            <wp:docPr id="129041187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0411876" name="Picture 1" descr="A screenshot of a grap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4508" cy="4806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1E03C5FE" w14:textId="77777777" w:rsidR="00D742ED" w:rsidRPr="00134435" w:rsidRDefault="00D742ED" w:rsidP="00CF7789">
      <w:pPr>
        <w:rPr>
          <w:rFonts w:ascii="Times New Roman" w:hAnsi="Times New Roman" w:cs="Times New Roman"/>
          <w:sz w:val="20"/>
          <w:szCs w:val="20"/>
        </w:rPr>
      </w:pPr>
    </w:p>
    <w:p w14:paraId="149C9D3B" w14:textId="77777777" w:rsidR="00EA79BB" w:rsidRPr="00EA79BB" w:rsidRDefault="00517398" w:rsidP="00EA79BB">
      <w:pPr>
        <w:pStyle w:val="EndNoteBibliography"/>
      </w:pPr>
      <w:r w:rsidRPr="00134435">
        <w:rPr>
          <w:rFonts w:ascii="Times New Roman" w:hAnsi="Times New Roman" w:cs="Times New Roman"/>
        </w:rPr>
        <w:fldChar w:fldCharType="begin"/>
      </w:r>
      <w:r w:rsidRPr="000962BC">
        <w:rPr>
          <w:rFonts w:ascii="Times New Roman" w:hAnsi="Times New Roman" w:cs="Times New Roman"/>
          <w:lang w:val="nb-NO"/>
        </w:rPr>
        <w:instrText xml:space="preserve"> ADDIN EN.REFLIST </w:instrText>
      </w:r>
      <w:r w:rsidRPr="00134435">
        <w:rPr>
          <w:rFonts w:ascii="Times New Roman" w:hAnsi="Times New Roman" w:cs="Times New Roman"/>
        </w:rPr>
        <w:fldChar w:fldCharType="separate"/>
      </w:r>
      <w:r w:rsidR="00EA79BB" w:rsidRPr="00857FA4">
        <w:rPr>
          <w:lang w:val="nb-NO"/>
        </w:rPr>
        <w:t>1.</w:t>
      </w:r>
      <w:r w:rsidR="00EA79BB" w:rsidRPr="00857FA4">
        <w:rPr>
          <w:lang w:val="nb-NO"/>
        </w:rPr>
        <w:tab/>
        <w:t xml:space="preserve">Alves G, Lange J, Blennow K, et al. </w:t>
      </w:r>
      <w:r w:rsidR="00EA79BB" w:rsidRPr="00EA79BB">
        <w:t>CSF Aβ42 predicts early-onset dementia in Parkinson disease. Neurology 2014;82(20):1784-1790.</w:t>
      </w:r>
    </w:p>
    <w:p w14:paraId="7F8A33A3" w14:textId="68295487" w:rsidR="00116088" w:rsidRPr="00134435" w:rsidRDefault="00517398" w:rsidP="005506B5">
      <w:pPr>
        <w:rPr>
          <w:rFonts w:ascii="Times New Roman" w:hAnsi="Times New Roman" w:cs="Times New Roman"/>
        </w:rPr>
      </w:pPr>
      <w:r w:rsidRPr="00134435">
        <w:rPr>
          <w:rFonts w:ascii="Times New Roman" w:hAnsi="Times New Roman" w:cs="Times New Roman"/>
        </w:rPr>
        <w:fldChar w:fldCharType="end"/>
      </w:r>
    </w:p>
    <w:sectPr w:rsidR="00116088" w:rsidRPr="0013443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875823" w14:textId="77777777" w:rsidR="001D0F84" w:rsidRDefault="001D0F84" w:rsidP="00650ED0">
      <w:pPr>
        <w:spacing w:after="0" w:line="240" w:lineRule="auto"/>
      </w:pPr>
      <w:r>
        <w:separator/>
      </w:r>
    </w:p>
  </w:endnote>
  <w:endnote w:type="continuationSeparator" w:id="0">
    <w:p w14:paraId="7083C920" w14:textId="77777777" w:rsidR="001D0F84" w:rsidRDefault="001D0F84" w:rsidP="00650E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244173" w14:textId="77777777" w:rsidR="00857FA4" w:rsidRDefault="00857FA4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1C9265" w14:textId="47C8C76E" w:rsidR="00260D81" w:rsidRDefault="00260D81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BFAD09" w14:textId="77777777" w:rsidR="00857FA4" w:rsidRDefault="00857FA4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4581FF" w14:textId="77777777" w:rsidR="001D0F84" w:rsidRDefault="001D0F84" w:rsidP="00650ED0">
      <w:pPr>
        <w:spacing w:after="0" w:line="240" w:lineRule="auto"/>
      </w:pPr>
      <w:r>
        <w:separator/>
      </w:r>
    </w:p>
  </w:footnote>
  <w:footnote w:type="continuationSeparator" w:id="0">
    <w:p w14:paraId="4A5C0AB8" w14:textId="77777777" w:rsidR="001D0F84" w:rsidRDefault="001D0F84" w:rsidP="00650E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8A78FF" w14:textId="77777777" w:rsidR="00857FA4" w:rsidRDefault="00857FA4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3CAEEE" w14:textId="77777777" w:rsidR="00857FA4" w:rsidRDefault="00857FA4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C67C02" w14:textId="77777777" w:rsidR="00857FA4" w:rsidRDefault="00857FA4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355655"/>
    <w:multiLevelType w:val="hybridMultilevel"/>
    <w:tmpl w:val="67E2C6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s-CO" w:vendorID="64" w:dllVersion="6" w:nlCheck="1" w:checkStyle="0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fr-FR" w:vendorID="64" w:dllVersion="0" w:nlCheck="1" w:checkStyle="0"/>
  <w:activeWritingStyle w:appName="MSWord" w:lang="es-CO" w:vendorID="64" w:dllVersion="0" w:nlCheck="1" w:checkStyle="0"/>
  <w:activeWritingStyle w:appName="MSWord" w:lang="en-US" w:vendorID="64" w:dllVersion="131078" w:nlCheck="1" w:checkStyle="1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vement Disord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wz5z0sux2rvxetzw5xdw2nwevv9fvear00&quot;&gt;Gcase EndNote&lt;record-ids&gt;&lt;item&gt;24&lt;/item&gt;&lt;/record-ids&gt;&lt;/item&gt;&lt;/Libraries&gt;"/>
  </w:docVars>
  <w:rsids>
    <w:rsidRoot w:val="009360F7"/>
    <w:rsid w:val="000233D8"/>
    <w:rsid w:val="000602CD"/>
    <w:rsid w:val="000962BC"/>
    <w:rsid w:val="00097B8A"/>
    <w:rsid w:val="000A57DE"/>
    <w:rsid w:val="000B262D"/>
    <w:rsid w:val="000C6264"/>
    <w:rsid w:val="000F52ED"/>
    <w:rsid w:val="00116088"/>
    <w:rsid w:val="00134435"/>
    <w:rsid w:val="001875E0"/>
    <w:rsid w:val="0019220A"/>
    <w:rsid w:val="001D0F84"/>
    <w:rsid w:val="00260D81"/>
    <w:rsid w:val="002723C9"/>
    <w:rsid w:val="0033294B"/>
    <w:rsid w:val="00336BA9"/>
    <w:rsid w:val="0035192D"/>
    <w:rsid w:val="00394CBD"/>
    <w:rsid w:val="003C5827"/>
    <w:rsid w:val="003D34B9"/>
    <w:rsid w:val="003D3DC6"/>
    <w:rsid w:val="003F4625"/>
    <w:rsid w:val="004109CA"/>
    <w:rsid w:val="004122B9"/>
    <w:rsid w:val="0041646A"/>
    <w:rsid w:val="00422B2B"/>
    <w:rsid w:val="00517398"/>
    <w:rsid w:val="005506B5"/>
    <w:rsid w:val="00581926"/>
    <w:rsid w:val="00591C6A"/>
    <w:rsid w:val="005E3178"/>
    <w:rsid w:val="00611D93"/>
    <w:rsid w:val="006159A4"/>
    <w:rsid w:val="00650ED0"/>
    <w:rsid w:val="00665F4C"/>
    <w:rsid w:val="00681450"/>
    <w:rsid w:val="006A6CA1"/>
    <w:rsid w:val="006D1627"/>
    <w:rsid w:val="007877F8"/>
    <w:rsid w:val="007A6427"/>
    <w:rsid w:val="00842E64"/>
    <w:rsid w:val="00857FA4"/>
    <w:rsid w:val="00872712"/>
    <w:rsid w:val="00885BE2"/>
    <w:rsid w:val="008A1D0D"/>
    <w:rsid w:val="009360F7"/>
    <w:rsid w:val="00951A6D"/>
    <w:rsid w:val="009C2D81"/>
    <w:rsid w:val="009E4A75"/>
    <w:rsid w:val="009F61CC"/>
    <w:rsid w:val="00A11BE9"/>
    <w:rsid w:val="00A34FBC"/>
    <w:rsid w:val="00AE6C29"/>
    <w:rsid w:val="00B35803"/>
    <w:rsid w:val="00BB78E1"/>
    <w:rsid w:val="00CF7789"/>
    <w:rsid w:val="00D262DF"/>
    <w:rsid w:val="00D31D03"/>
    <w:rsid w:val="00D742ED"/>
    <w:rsid w:val="00D94B91"/>
    <w:rsid w:val="00DA6E3E"/>
    <w:rsid w:val="00DF5132"/>
    <w:rsid w:val="00E353D1"/>
    <w:rsid w:val="00E5141B"/>
    <w:rsid w:val="00E8145A"/>
    <w:rsid w:val="00EA79BB"/>
    <w:rsid w:val="00EB6F28"/>
    <w:rsid w:val="00EE0670"/>
    <w:rsid w:val="00EF3C2B"/>
    <w:rsid w:val="00F25272"/>
    <w:rsid w:val="00FB23B5"/>
    <w:rsid w:val="00FE2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236A2D5"/>
  <w15:chartTrackingRefBased/>
  <w15:docId w15:val="{EFB0CA25-7421-4214-8C58-CA85D7B8E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60F7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360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0A57DE"/>
    <w:pPr>
      <w:ind w:left="720"/>
      <w:contextualSpacing/>
    </w:pPr>
    <w:rPr>
      <w:lang w:val="en-GB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8A1D0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8A1D0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8A1D0D"/>
    <w:rPr>
      <w:sz w:val="20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A1D0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A1D0D"/>
    <w:rPr>
      <w:b/>
      <w:bCs/>
      <w:sz w:val="20"/>
      <w:szCs w:val="20"/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8A1D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A1D0D"/>
    <w:rPr>
      <w:rFonts w:ascii="Segoe UI" w:hAnsi="Segoe UI" w:cs="Segoe UI"/>
      <w:sz w:val="18"/>
      <w:szCs w:val="18"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260D8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260D81"/>
    <w:rPr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260D8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60D81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1739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51739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7398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skriftforavsnitt"/>
    <w:link w:val="EndNoteBibliography"/>
    <w:rsid w:val="00517398"/>
    <w:rPr>
      <w:rFonts w:ascii="Calibri" w:hAnsi="Calibri" w:cs="Calibri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1875E0"/>
    <w:rPr>
      <w:color w:val="0563C1" w:themeColor="hyperlink"/>
      <w:u w:val="single"/>
    </w:rPr>
  </w:style>
  <w:style w:type="character" w:customStyle="1" w:styleId="UnresolvedMention">
    <w:name w:val="Unresolved Mention"/>
    <w:basedOn w:val="Standardskriftforavsnitt"/>
    <w:uiPriority w:val="99"/>
    <w:semiHidden/>
    <w:unhideWhenUsed/>
    <w:rsid w:val="001875E0"/>
    <w:rPr>
      <w:color w:val="605E5C"/>
      <w:shd w:val="clear" w:color="auto" w:fill="E1DFDD"/>
    </w:rPr>
  </w:style>
  <w:style w:type="paragraph" w:styleId="Revisjon">
    <w:name w:val="Revision"/>
    <w:hidden/>
    <w:uiPriority w:val="99"/>
    <w:semiHidden/>
    <w:rsid w:val="00D742ED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291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392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 Velez, Maria Camila</dc:creator>
  <cp:keywords/>
  <dc:description/>
  <cp:lastModifiedBy>Gonzalez Velez, Maria Camila</cp:lastModifiedBy>
  <cp:revision>20</cp:revision>
  <dcterms:created xsi:type="dcterms:W3CDTF">2024-08-26T13:38:00Z</dcterms:created>
  <dcterms:modified xsi:type="dcterms:W3CDTF">2024-10-16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4-03-26T17:47:51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5f448742-1e92-4015-a2b1-f9b21fc1f597</vt:lpwstr>
  </property>
  <property fmtid="{D5CDD505-2E9C-101B-9397-08002B2CF9AE}" pid="8" name="MSIP_Label_d291ddcc-9a90-46b7-a727-d19b3ec4b730_ContentBits">
    <vt:lpwstr>0</vt:lpwstr>
  </property>
</Properties>
</file>